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445"/>
        <w:gridCol w:w="437"/>
        <w:gridCol w:w="1067"/>
        <w:gridCol w:w="1068"/>
        <w:gridCol w:w="1068"/>
        <w:gridCol w:w="1068"/>
        <w:gridCol w:w="1068"/>
        <w:gridCol w:w="1068"/>
        <w:gridCol w:w="1068"/>
      </w:tblGrid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475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 change in frequency band activity from baseline to the immediate preictal section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  of significant preictal changes in frequency band activity</w:t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t ID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z ID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ta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ta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pha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ta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mma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pples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st ripples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s only</w:t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5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1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7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2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2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.8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6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.4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4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3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1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3.4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2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3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.8%*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2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6.4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8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7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3.5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7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9.0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2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2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7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.7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2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.4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.4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5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9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2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2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4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5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5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9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8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7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4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3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.3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0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0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0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4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.2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.0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6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.4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.4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.3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7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6.2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0.9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1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8.9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0.0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3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0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.3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8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6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8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6.0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.5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2.1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7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9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2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.1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9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.4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3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0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.8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9.3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3.2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9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0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2.0%**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.6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6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8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0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c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.8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.3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2.2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7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.3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.5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increases and decreases</w:t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.3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7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5.8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8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3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4.9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2.1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3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4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1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6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.7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.2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9.4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4.2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9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6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7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0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.3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3.1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8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7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8.5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0.0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7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c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5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7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5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8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3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8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7.6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5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5.3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3.5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6.4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8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s only</w:t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3.3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.2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1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1.8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6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.2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.8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6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0.4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8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9.7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1.6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c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7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2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5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2.3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8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5.0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3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.6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5.0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6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7.0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.6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4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2.8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0.5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8.0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.6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6.9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8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5.3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2.7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7%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c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5.1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7.9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1%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0.2%***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.8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changes</w:t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1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4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4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6.6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5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7.3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.1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0.3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1.8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8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.5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5%</w:t>
            </w:r>
          </w:p>
        </w:tc>
      </w:tr>
      <w:tr>
        <w:trPr>
          <w:trHeight w:val="331" w:hRule="atLeast"/>
        </w:trPr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0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0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3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8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7%</w:t>
            </w:r>
          </w:p>
        </w:tc>
        <w:tc>
          <w:tcPr>
            <w:tcW w:w="10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c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**p&lt;0.001; **p&lt;0.01; *p≤0.05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Pt ID=patient identification number; Sz ID=seizure identification number; n/c=not computable due to lack of fast ripples in baseline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138" w:right="1138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9:51:00Z</dcterms:created>
  <dc:creator>Piero Perucca</dc:creator>
  <dc:description/>
  <dc:language>en-US</dc:language>
  <cp:lastModifiedBy>Piero Perucca</cp:lastModifiedBy>
  <dcterms:modified xsi:type="dcterms:W3CDTF">2013-10-23T19:51:00Z</dcterms:modified>
  <cp:revision>2</cp:revision>
  <dc:subject/>
  <dc:title/>
</cp:coreProperties>
</file>